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7C23D" w14:textId="77777777" w:rsidR="00B529EB" w:rsidRPr="00B529EB" w:rsidRDefault="00B529EB" w:rsidP="00B529EB">
      <w:pPr>
        <w:pStyle w:val="Heading3"/>
        <w:spacing w:line="480" w:lineRule="auto"/>
        <w:rPr>
          <w:rFonts w:cstheme="minorHAnsi"/>
          <w:b/>
          <w:bCs/>
        </w:rPr>
      </w:pPr>
      <w:r w:rsidRPr="00B529EB">
        <w:rPr>
          <w:rFonts w:cstheme="minorHAnsi"/>
          <w:b/>
          <w:bCs/>
        </w:rPr>
        <w:t>Appendix 1a CHARMS key items</w:t>
      </w:r>
    </w:p>
    <w:p w14:paraId="69D36258" w14:textId="77777777" w:rsidR="00B529EB" w:rsidRPr="00DA6035" w:rsidRDefault="00B529EB" w:rsidP="00B529EB">
      <w:pPr>
        <w:pStyle w:val="Normal1"/>
        <w:spacing w:line="480" w:lineRule="auto"/>
        <w:rPr>
          <w:rFonts w:asciiTheme="minorHAnsi" w:eastAsia="Arial" w:hAnsiTheme="minorHAnsi" w:cstheme="minorHAnsi"/>
        </w:rPr>
      </w:pPr>
    </w:p>
    <w:p w14:paraId="6D70AF0B" w14:textId="77777777" w:rsidR="00B529EB" w:rsidRPr="00DA6035" w:rsidRDefault="00B529EB" w:rsidP="00B529EB">
      <w:pPr>
        <w:pStyle w:val="Normal1"/>
        <w:spacing w:line="480" w:lineRule="auto"/>
        <w:rPr>
          <w:rFonts w:asciiTheme="minorHAnsi" w:eastAsia="Arial" w:hAnsiTheme="minorHAnsi" w:cstheme="minorHAnsi"/>
        </w:rPr>
      </w:pPr>
      <w:r w:rsidRPr="00DA6035">
        <w:rPr>
          <w:rFonts w:asciiTheme="minorHAnsi" w:eastAsia="Arial" w:hAnsiTheme="minorHAnsi" w:cstheme="minorHAnsi"/>
        </w:rPr>
        <w:t>Design of the systematic review on diagnostic prediction models for the diagnosis of late-onset cardiotoxicity in adult cancer patients based on the CHARMS.</w:t>
      </w:r>
    </w:p>
    <w:p w14:paraId="16F83A7A" w14:textId="77777777" w:rsidR="00B529EB" w:rsidRPr="00DA6035" w:rsidRDefault="00B529EB" w:rsidP="00B529EB">
      <w:pPr>
        <w:pStyle w:val="Normal1"/>
        <w:spacing w:line="480" w:lineRule="auto"/>
        <w:rPr>
          <w:rFonts w:asciiTheme="minorHAnsi" w:eastAsia="Arial" w:hAnsiTheme="minorHAnsi" w:cstheme="minorHAnsi"/>
        </w:rPr>
      </w:pPr>
    </w:p>
    <w:tbl>
      <w:tblPr>
        <w:tblW w:w="8516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5998"/>
      </w:tblGrid>
      <w:tr w:rsidR="00B529EB" w:rsidRPr="00DA6035" w14:paraId="76D0850A" w14:textId="77777777" w:rsidTr="002B201F">
        <w:tc>
          <w:tcPr>
            <w:tcW w:w="2518" w:type="dxa"/>
          </w:tcPr>
          <w:p w14:paraId="4BE80900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eastAsia="Arial" w:hAnsiTheme="minorHAnsi" w:cstheme="minorHAnsi"/>
              </w:rPr>
              <w:t>Item</w:t>
            </w:r>
          </w:p>
        </w:tc>
        <w:tc>
          <w:tcPr>
            <w:tcW w:w="5998" w:type="dxa"/>
          </w:tcPr>
          <w:p w14:paraId="1FAE250F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  <w:b/>
              </w:rPr>
            </w:pPr>
          </w:p>
        </w:tc>
      </w:tr>
      <w:tr w:rsidR="00B529EB" w:rsidRPr="00DA6035" w14:paraId="46E84B6C" w14:textId="77777777" w:rsidTr="002B201F">
        <w:tc>
          <w:tcPr>
            <w:tcW w:w="2518" w:type="dxa"/>
          </w:tcPr>
          <w:p w14:paraId="388CD39C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  <w:b/>
              </w:rPr>
            </w:pPr>
            <w:r w:rsidRPr="00DA6035">
              <w:rPr>
                <w:rFonts w:asciiTheme="minorHAnsi" w:eastAsia="Arial" w:hAnsiTheme="minorHAnsi" w:cstheme="minorHAnsi"/>
                <w:b/>
              </w:rPr>
              <w:t>1. Scope of the review</w:t>
            </w:r>
          </w:p>
        </w:tc>
        <w:tc>
          <w:tcPr>
            <w:tcW w:w="5998" w:type="dxa"/>
          </w:tcPr>
          <w:p w14:paraId="0D9ECEA2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eastAsia="Arial" w:hAnsiTheme="minorHAnsi" w:cstheme="minorHAnsi"/>
              </w:rPr>
              <w:t xml:space="preserve">Review of all existing prediction tools that utilise multivariable models for the prediction of late onset cardiotoxicity in adult cancer survivors. </w:t>
            </w:r>
          </w:p>
          <w:p w14:paraId="2069D0DB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</w:p>
          <w:p w14:paraId="167E1749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hAnsiTheme="minorHAnsi" w:cstheme="minorHAnsi"/>
              </w:rPr>
              <w:t>Risk prediction models can be defined as multivariable algorithms or tools combining at least two variables to estimate an individual’s likelihood of developing cardiotoxicity &gt;</w:t>
            </w:r>
            <w:proofErr w:type="gramStart"/>
            <w:r w:rsidRPr="00DA6035">
              <w:rPr>
                <w:rFonts w:asciiTheme="minorHAnsi" w:hAnsiTheme="minorHAnsi" w:cstheme="minorHAnsi"/>
              </w:rPr>
              <w:t>1 year</w:t>
            </w:r>
            <w:proofErr w:type="gramEnd"/>
            <w:r w:rsidRPr="00DA6035">
              <w:rPr>
                <w:rFonts w:asciiTheme="minorHAnsi" w:hAnsiTheme="minorHAnsi" w:cstheme="minorHAnsi"/>
              </w:rPr>
              <w:t xml:space="preserve"> post-treatment. </w:t>
            </w:r>
          </w:p>
          <w:p w14:paraId="7E50080F" w14:textId="77777777" w:rsidR="00B529EB" w:rsidRPr="00DA6035" w:rsidRDefault="00B529EB" w:rsidP="002B201F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cstheme="minorHAnsi"/>
                <w:color w:val="1B1B1B"/>
              </w:rPr>
            </w:pPr>
            <w:r w:rsidRPr="00DA6035">
              <w:rPr>
                <w:rFonts w:cstheme="minorHAnsi"/>
                <w:color w:val="1B1B1B"/>
              </w:rPr>
              <w:t>Studies based on single predictors only will be excluded (as they are prone to reporting overly optimistic findings owing to a number of methodological limitations).</w:t>
            </w:r>
          </w:p>
          <w:p w14:paraId="5F521EA9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</w:p>
          <w:p w14:paraId="6C6F12EE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eastAsia="Arial" w:hAnsiTheme="minorHAnsi" w:cstheme="minorHAnsi"/>
              </w:rPr>
              <w:t>The review will exclude models limited to the diagnosis of acute cardiotoxicity i.e. patients admitted to hospital or attending a hospital/primary care healthcare setting with acute toxicity &gt;1 year post treatment.</w:t>
            </w:r>
          </w:p>
          <w:p w14:paraId="7C3636FC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</w:p>
        </w:tc>
      </w:tr>
      <w:tr w:rsidR="00B529EB" w:rsidRPr="00DA6035" w14:paraId="6DC631D0" w14:textId="77777777" w:rsidTr="002B201F">
        <w:tc>
          <w:tcPr>
            <w:tcW w:w="2518" w:type="dxa"/>
          </w:tcPr>
          <w:p w14:paraId="58A23B09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  <w:b/>
              </w:rPr>
            </w:pPr>
            <w:r w:rsidRPr="00DA6035">
              <w:rPr>
                <w:rFonts w:asciiTheme="minorHAnsi" w:eastAsia="Arial" w:hAnsiTheme="minorHAnsi" w:cstheme="minorHAnsi"/>
                <w:b/>
              </w:rPr>
              <w:lastRenderedPageBreak/>
              <w:t>2. Type of primary studies</w:t>
            </w:r>
          </w:p>
        </w:tc>
        <w:tc>
          <w:tcPr>
            <w:tcW w:w="5998" w:type="dxa"/>
          </w:tcPr>
          <w:p w14:paraId="62BFA913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eastAsia="Arial" w:hAnsiTheme="minorHAnsi" w:cstheme="minorHAnsi"/>
              </w:rPr>
              <w:t>Diagnostic prediction model development studies with or without external validation in independent data.</w:t>
            </w:r>
          </w:p>
        </w:tc>
      </w:tr>
      <w:tr w:rsidR="00B529EB" w:rsidRPr="00DA6035" w14:paraId="32EF28E0" w14:textId="77777777" w:rsidTr="002B201F">
        <w:tc>
          <w:tcPr>
            <w:tcW w:w="2518" w:type="dxa"/>
          </w:tcPr>
          <w:p w14:paraId="6771F8B0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  <w:b/>
              </w:rPr>
            </w:pPr>
            <w:r w:rsidRPr="00DA6035">
              <w:rPr>
                <w:rFonts w:asciiTheme="minorHAnsi" w:eastAsia="Arial" w:hAnsiTheme="minorHAnsi" w:cstheme="minorHAnsi"/>
                <w:b/>
              </w:rPr>
              <w:t>3. Target population</w:t>
            </w:r>
          </w:p>
        </w:tc>
        <w:tc>
          <w:tcPr>
            <w:tcW w:w="5998" w:type="dxa"/>
          </w:tcPr>
          <w:p w14:paraId="1A5E6902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hAnsiTheme="minorHAnsi" w:cstheme="minorHAnsi"/>
              </w:rPr>
              <w:t xml:space="preserve">Risk prediction models must be for use with adult cancer patients or survivors (≥18 years) who have completed cancer treatment. Any cancer type will be included. </w:t>
            </w:r>
          </w:p>
        </w:tc>
      </w:tr>
      <w:tr w:rsidR="00B529EB" w:rsidRPr="00DA6035" w14:paraId="6560EF8D" w14:textId="77777777" w:rsidTr="002B201F">
        <w:tc>
          <w:tcPr>
            <w:tcW w:w="2518" w:type="dxa"/>
          </w:tcPr>
          <w:p w14:paraId="1BFFE73A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  <w:b/>
              </w:rPr>
            </w:pPr>
            <w:r w:rsidRPr="00DA6035">
              <w:rPr>
                <w:rFonts w:asciiTheme="minorHAnsi" w:eastAsia="Arial" w:hAnsiTheme="minorHAnsi" w:cstheme="minorHAnsi"/>
                <w:b/>
              </w:rPr>
              <w:t>4. Outcome to be predicted</w:t>
            </w:r>
          </w:p>
        </w:tc>
        <w:tc>
          <w:tcPr>
            <w:tcW w:w="5998" w:type="dxa"/>
          </w:tcPr>
          <w:p w14:paraId="43566B58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eastAsia="Arial" w:hAnsiTheme="minorHAnsi" w:cstheme="minorHAnsi"/>
              </w:rPr>
              <w:t>Incident cardiotoxicity present or absent as determined by an established reference standard, such as echocardiography, cardiac MRI, specialist opinion using reference criteria e.g. Framingham or a combination of these.</w:t>
            </w:r>
          </w:p>
        </w:tc>
      </w:tr>
      <w:tr w:rsidR="00B529EB" w:rsidRPr="00DA6035" w14:paraId="4664B1E4" w14:textId="77777777" w:rsidTr="002B201F">
        <w:tc>
          <w:tcPr>
            <w:tcW w:w="2518" w:type="dxa"/>
          </w:tcPr>
          <w:p w14:paraId="52D2D33B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  <w:b/>
              </w:rPr>
            </w:pPr>
            <w:r w:rsidRPr="00DA6035">
              <w:rPr>
                <w:rFonts w:asciiTheme="minorHAnsi" w:eastAsia="Arial" w:hAnsiTheme="minorHAnsi" w:cstheme="minorHAnsi"/>
                <w:b/>
              </w:rPr>
              <w:t>5. Intended utility of the model</w:t>
            </w:r>
          </w:p>
        </w:tc>
        <w:tc>
          <w:tcPr>
            <w:tcW w:w="5998" w:type="dxa"/>
          </w:tcPr>
          <w:p w14:paraId="7CFE648F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eastAsia="Arial" w:hAnsiTheme="minorHAnsi" w:cstheme="minorHAnsi"/>
              </w:rPr>
              <w:t xml:space="preserve">For the diagnosis of late cardiotoxic effects of cancer treatment in adult cancer survivors.  </w:t>
            </w:r>
          </w:p>
        </w:tc>
      </w:tr>
      <w:tr w:rsidR="00B529EB" w:rsidRPr="00DA6035" w14:paraId="7C48825C" w14:textId="77777777" w:rsidTr="002B201F">
        <w:tc>
          <w:tcPr>
            <w:tcW w:w="2518" w:type="dxa"/>
          </w:tcPr>
          <w:p w14:paraId="20095FE8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  <w:b/>
              </w:rPr>
            </w:pPr>
            <w:r w:rsidRPr="00DA6035">
              <w:rPr>
                <w:rFonts w:asciiTheme="minorHAnsi" w:eastAsia="Arial" w:hAnsiTheme="minorHAnsi" w:cstheme="minorHAnsi"/>
                <w:b/>
              </w:rPr>
              <w:t>6. Model setting of care</w:t>
            </w:r>
          </w:p>
        </w:tc>
        <w:tc>
          <w:tcPr>
            <w:tcW w:w="5998" w:type="dxa"/>
          </w:tcPr>
          <w:p w14:paraId="22B10639" w14:textId="77777777" w:rsidR="00B529EB" w:rsidRPr="00DA6035" w:rsidRDefault="00B529EB" w:rsidP="002B201F">
            <w:pPr>
              <w:pStyle w:val="Normal1"/>
              <w:spacing w:line="480" w:lineRule="auto"/>
              <w:rPr>
                <w:rFonts w:asciiTheme="minorHAnsi" w:eastAsia="Arial" w:hAnsiTheme="minorHAnsi" w:cstheme="minorHAnsi"/>
              </w:rPr>
            </w:pPr>
            <w:r w:rsidRPr="00DA6035">
              <w:rPr>
                <w:rFonts w:asciiTheme="minorHAnsi" w:hAnsiTheme="minorHAnsi" w:cstheme="minorHAnsi"/>
                <w:color w:val="1B1B1B"/>
                <w:shd w:val="clear" w:color="auto" w:fill="FFFFFF"/>
              </w:rPr>
              <w:t>Hospital outpatient or primary care (studies of clinical prediction rules conducted in non‐primary care settings are eligible for inclusion if they are relevant to primary care).</w:t>
            </w:r>
          </w:p>
        </w:tc>
      </w:tr>
    </w:tbl>
    <w:p w14:paraId="04BDF278" w14:textId="77777777" w:rsidR="00B529EB" w:rsidRDefault="00B529EB" w:rsidP="00B529EB">
      <w:pPr>
        <w:pStyle w:val="Normal1"/>
        <w:spacing w:line="480" w:lineRule="auto"/>
        <w:rPr>
          <w:rFonts w:asciiTheme="minorHAnsi" w:eastAsia="Arial" w:hAnsiTheme="minorHAnsi" w:cstheme="minorHAnsi"/>
        </w:rPr>
      </w:pPr>
    </w:p>
    <w:p w14:paraId="060BA06B" w14:textId="77777777" w:rsidR="00B529EB" w:rsidRPr="00B529EB" w:rsidRDefault="00B529EB" w:rsidP="00B529EB">
      <w:pPr>
        <w:pStyle w:val="Heading3"/>
        <w:spacing w:line="480" w:lineRule="auto"/>
        <w:rPr>
          <w:rFonts w:cstheme="minorHAnsi"/>
          <w:b/>
          <w:bCs/>
        </w:rPr>
      </w:pPr>
      <w:r w:rsidRPr="00B529EB">
        <w:rPr>
          <w:rFonts w:cstheme="minorHAnsi"/>
          <w:b/>
          <w:bCs/>
        </w:rPr>
        <w:t>Appendix 1b Search strategy</w:t>
      </w:r>
    </w:p>
    <w:p w14:paraId="0715CC8A" w14:textId="77777777" w:rsidR="00B529EB" w:rsidRDefault="00B529EB" w:rsidP="00B529EB">
      <w:pPr>
        <w:rPr>
          <w:u w:val="single"/>
        </w:rPr>
      </w:pPr>
      <w:proofErr w:type="spellStart"/>
      <w:r w:rsidRPr="00B529EB">
        <w:rPr>
          <w:u w:val="single"/>
        </w:rPr>
        <w:t>Pubmed</w:t>
      </w:r>
      <w:proofErr w:type="spellEnd"/>
    </w:p>
    <w:p w14:paraId="196F6EE1" w14:textId="77777777" w:rsidR="00B529EB" w:rsidRPr="00B529EB" w:rsidRDefault="00B529EB" w:rsidP="00B529EB">
      <w:pPr>
        <w:rPr>
          <w:u w:val="single"/>
        </w:rPr>
      </w:pPr>
    </w:p>
    <w:p w14:paraId="6A548F4A" w14:textId="77777777" w:rsidR="00B529EB" w:rsidRPr="00A35F96" w:rsidRDefault="00B529EB" w:rsidP="00B529EB">
      <w:r w:rsidRPr="00A35F96">
        <w:t>#1 "primary care" OR "Primary Health Care" OR “primary medical care” OR "general practice" OR "family practice" OR "general practise" OR "family practise" OR "ambulatory care" OR "community setting" OR "outpatient*" OR "Primary Health Care"[Mesh] OR "Outpatients"[Mesh] OR "Ambulatory Care"[</w:t>
      </w:r>
      <w:proofErr w:type="spellStart"/>
      <w:r w:rsidRPr="00A35F96">
        <w:t>Mesh:NoExp</w:t>
      </w:r>
      <w:proofErr w:type="spellEnd"/>
      <w:r w:rsidRPr="00A35F96">
        <w:t>] OR "General Practice"[Mesh]</w:t>
      </w:r>
    </w:p>
    <w:p w14:paraId="4909FCD3" w14:textId="77777777" w:rsidR="00B529EB" w:rsidRPr="00A35F96" w:rsidRDefault="00B529EB" w:rsidP="00B529EB">
      <w:r w:rsidRPr="00A35F96">
        <w:t xml:space="preserve">AND </w:t>
      </w:r>
    </w:p>
    <w:p w14:paraId="1F34F68F" w14:textId="77777777" w:rsidR="00B529EB" w:rsidRPr="00A35F96" w:rsidRDefault="00B529EB" w:rsidP="00B529EB">
      <w:r w:rsidRPr="00A35F96">
        <w:t>#2 "risk prediction model*" OR "Clinical Decision Rules" OR "Risk Factors" OR "clinical prediction rule*" OR "risk score*" OR "prognostic model*" OR "multivariable model*" OR "decision support tool*" OR "Clinical Decision Rules"[Mesh] OR "Risk Factors"[Mesh]</w:t>
      </w:r>
    </w:p>
    <w:p w14:paraId="4DE37F80" w14:textId="77777777" w:rsidR="00B529EB" w:rsidRPr="00A35F96" w:rsidRDefault="00B529EB" w:rsidP="00B529EB">
      <w:r w:rsidRPr="00A35F96">
        <w:lastRenderedPageBreak/>
        <w:t>AND</w:t>
      </w:r>
    </w:p>
    <w:p w14:paraId="2B9F2A24" w14:textId="77777777" w:rsidR="00B529EB" w:rsidRPr="00A35F96" w:rsidRDefault="00B529EB" w:rsidP="00B529EB">
      <w:r w:rsidRPr="00A35F96">
        <w:t xml:space="preserve">#3 cardiotoxic* OR "cardiac dysfunction" OR "cardiac toxicity" OR "cardiovascular complication*" OR "heart disease*" OR "heart failure*" OR "Cardiovascular Diseases"[Mesh] </w:t>
      </w:r>
    </w:p>
    <w:p w14:paraId="14207C59" w14:textId="77777777" w:rsidR="00B529EB" w:rsidRPr="00A35F96" w:rsidRDefault="00B529EB" w:rsidP="00B529EB">
      <w:r w:rsidRPr="00A35F96">
        <w:t>#4= #2 AND #3</w:t>
      </w:r>
    </w:p>
    <w:p w14:paraId="3D4F30EF" w14:textId="77777777" w:rsidR="00B529EB" w:rsidRPr="00A35F96" w:rsidRDefault="00B529EB" w:rsidP="00B529EB">
      <w:r w:rsidRPr="00A35F96">
        <w:t xml:space="preserve">AND </w:t>
      </w:r>
    </w:p>
    <w:p w14:paraId="2215090F" w14:textId="77777777" w:rsidR="00B529EB" w:rsidRPr="00A35F96" w:rsidRDefault="00B529EB" w:rsidP="00B529EB">
      <w:r w:rsidRPr="00A35F96">
        <w:t xml:space="preserve">#5 Cancer* OR Neoplasm* OR oncology OR Neoplasia* OR </w:t>
      </w:r>
      <w:proofErr w:type="spellStart"/>
      <w:r w:rsidRPr="00A35F96">
        <w:t>Tumor</w:t>
      </w:r>
      <w:proofErr w:type="spellEnd"/>
      <w:r w:rsidRPr="00A35F96">
        <w:t xml:space="preserve">* OR Tumour* OR </w:t>
      </w:r>
      <w:proofErr w:type="spellStart"/>
      <w:r w:rsidRPr="00A35F96">
        <w:t>Malignanc</w:t>
      </w:r>
      <w:proofErr w:type="spellEnd"/>
      <w:r w:rsidRPr="00A35F96">
        <w:t>* OR "Neoplasms"[Mesh]</w:t>
      </w:r>
    </w:p>
    <w:p w14:paraId="1C093BD3" w14:textId="77777777" w:rsidR="00B529EB" w:rsidRPr="00A35F96" w:rsidRDefault="00B529EB" w:rsidP="00B529EB">
      <w:r w:rsidRPr="00A35F96">
        <w:t>AND</w:t>
      </w:r>
    </w:p>
    <w:p w14:paraId="2948CA0C" w14:textId="77777777" w:rsidR="00B529EB" w:rsidRPr="00A35F96" w:rsidRDefault="00B529EB" w:rsidP="00B529EB">
      <w:r w:rsidRPr="00A35F96">
        <w:t>#6 survive* OR survival OR survivor* OR "Living with" OR "post treatment" OR "after treatment" OR recover* OR "Survivors"[</w:t>
      </w:r>
      <w:proofErr w:type="spellStart"/>
      <w:r w:rsidRPr="00A35F96">
        <w:t>Mesh:NoExp</w:t>
      </w:r>
      <w:proofErr w:type="spellEnd"/>
      <w:r w:rsidRPr="00A35F96">
        <w:t>]</w:t>
      </w:r>
    </w:p>
    <w:p w14:paraId="687BF145" w14:textId="77777777" w:rsidR="00B529EB" w:rsidRPr="00A35F96" w:rsidRDefault="00B529EB" w:rsidP="00B529EB">
      <w:r w:rsidRPr="00A35F96">
        <w:t xml:space="preserve">#7 =#5 AND #6 </w:t>
      </w:r>
    </w:p>
    <w:p w14:paraId="75E3C5C5" w14:textId="77777777" w:rsidR="00B529EB" w:rsidRPr="00A35F96" w:rsidRDefault="00B529EB" w:rsidP="00B529EB">
      <w:r w:rsidRPr="00A35F96">
        <w:t>#8 "Cancer Survivors"[Mesh]</w:t>
      </w:r>
    </w:p>
    <w:p w14:paraId="3E271160" w14:textId="77777777" w:rsidR="00B529EB" w:rsidRPr="00A35F96" w:rsidRDefault="00B529EB" w:rsidP="00B529EB">
      <w:r w:rsidRPr="00A35F96">
        <w:t>#9= #7 OR #8</w:t>
      </w:r>
    </w:p>
    <w:p w14:paraId="7BD25E9F" w14:textId="77777777" w:rsidR="00B529EB" w:rsidRPr="00A35F96" w:rsidRDefault="00B529EB" w:rsidP="00B529EB">
      <w:r w:rsidRPr="00A35F96">
        <w:t>#10 = #1 AND #4 AND #9</w:t>
      </w:r>
    </w:p>
    <w:p w14:paraId="5084F64B" w14:textId="77777777" w:rsidR="00B529EB" w:rsidRPr="00A35F96" w:rsidRDefault="00B529EB" w:rsidP="00B529EB"/>
    <w:p w14:paraId="7B0D8957" w14:textId="77777777" w:rsidR="00B529EB" w:rsidRPr="00A35F96" w:rsidRDefault="00B529EB" w:rsidP="00B529EB"/>
    <w:p w14:paraId="515AD420" w14:textId="77777777" w:rsidR="00B529EB" w:rsidRPr="00B529EB" w:rsidRDefault="00B529EB" w:rsidP="00B529EB">
      <w:pPr>
        <w:rPr>
          <w:u w:val="single"/>
        </w:rPr>
      </w:pPr>
    </w:p>
    <w:p w14:paraId="2488C3B1" w14:textId="77777777" w:rsidR="00B529EB" w:rsidRDefault="00B529EB" w:rsidP="00B529EB">
      <w:pPr>
        <w:rPr>
          <w:u w:val="single"/>
        </w:rPr>
      </w:pPr>
      <w:r w:rsidRPr="00B529EB">
        <w:rPr>
          <w:u w:val="single"/>
        </w:rPr>
        <w:t>Embase</w:t>
      </w:r>
    </w:p>
    <w:p w14:paraId="2BD36AE7" w14:textId="77777777" w:rsidR="00B529EB" w:rsidRPr="00B529EB" w:rsidRDefault="00B529EB" w:rsidP="00B529EB">
      <w:pPr>
        <w:rPr>
          <w:u w:val="single"/>
        </w:rPr>
      </w:pPr>
    </w:p>
    <w:p w14:paraId="2DC81EA4" w14:textId="77777777" w:rsidR="00B529EB" w:rsidRPr="00A35F96" w:rsidRDefault="00B529EB" w:rsidP="00B529EB">
      <w:r w:rsidRPr="00A35F96">
        <w:t>#1 "primary care" OR "Primary Health Care" OR 'primary medical care' OR "general practice" OR "family practice" OR "general practise" OR "family practise" OR "ambulatory care" OR "community setting" OR "outpatient*" OR 'primary medical care'/de OR 'general practice'/de OR 'ambulatory care'/de OR 'outpatient'/de</w:t>
      </w:r>
    </w:p>
    <w:p w14:paraId="714C3C09" w14:textId="77777777" w:rsidR="00B529EB" w:rsidRPr="00A35F96" w:rsidRDefault="00B529EB" w:rsidP="00B529EB">
      <w:r w:rsidRPr="00A35F96">
        <w:t xml:space="preserve">AND </w:t>
      </w:r>
    </w:p>
    <w:p w14:paraId="14A829E5" w14:textId="77777777" w:rsidR="00B529EB" w:rsidRPr="00A35F96" w:rsidRDefault="00B529EB" w:rsidP="00B529EB">
      <w:r w:rsidRPr="00A35F96">
        <w:t xml:space="preserve">#2 "risk prediction model*" OR "clinical prediction rule*" OR 'clinical decision rule' OR "risk score*" OR "prognostic model*" OR "multivariable model*" OR "decision support tool*" OR 'clinical decision rule'/de </w:t>
      </w:r>
    </w:p>
    <w:p w14:paraId="125BFD00" w14:textId="77777777" w:rsidR="00B529EB" w:rsidRPr="00A35F96" w:rsidRDefault="00B529EB" w:rsidP="00B529EB"/>
    <w:p w14:paraId="6E05B56D" w14:textId="77777777" w:rsidR="00B529EB" w:rsidRPr="00A35F96" w:rsidRDefault="00B529EB" w:rsidP="00B529EB">
      <w:r w:rsidRPr="00A35F96">
        <w:t>AND</w:t>
      </w:r>
    </w:p>
    <w:p w14:paraId="6C0DFAED" w14:textId="77777777" w:rsidR="00B529EB" w:rsidRPr="00A35F96" w:rsidRDefault="00B529EB" w:rsidP="00B529EB">
      <w:r w:rsidRPr="00A35F96">
        <w:t xml:space="preserve">#3 cardiotoxic* OR "cardiac dysfunction" OR "cardiac toxicity" OR "cardiovascular complication*" OR "heart disease*" OR "heart failure*" OR " 'cardiotoxicity'/de OR 'cardiotoxin'/de OR 'cardiovascular disease'/exp OR 'heart failure'/exp </w:t>
      </w:r>
    </w:p>
    <w:p w14:paraId="6F603853" w14:textId="77777777" w:rsidR="00B529EB" w:rsidRPr="00A35F96" w:rsidRDefault="00B529EB" w:rsidP="00B529EB"/>
    <w:p w14:paraId="595DCD73" w14:textId="77777777" w:rsidR="00B529EB" w:rsidRPr="00A35F96" w:rsidRDefault="00B529EB" w:rsidP="00B529EB">
      <w:r w:rsidRPr="00A35F96">
        <w:t>#4= #2 AND #3</w:t>
      </w:r>
    </w:p>
    <w:p w14:paraId="7E9F9402" w14:textId="77777777" w:rsidR="00B529EB" w:rsidRPr="00A35F96" w:rsidRDefault="00B529EB" w:rsidP="00B529EB">
      <w:r w:rsidRPr="00A35F96">
        <w:t xml:space="preserve">AND </w:t>
      </w:r>
    </w:p>
    <w:p w14:paraId="4AFE0BC2" w14:textId="77777777" w:rsidR="00B529EB" w:rsidRPr="00A35F96" w:rsidRDefault="00B529EB" w:rsidP="00B529EB">
      <w:r w:rsidRPr="00A35F96">
        <w:t xml:space="preserve">#5 Cancer* OR Neoplasm* OR oncology OR Neoplasia* OR </w:t>
      </w:r>
      <w:proofErr w:type="spellStart"/>
      <w:r w:rsidRPr="00A35F96">
        <w:t>Tumor</w:t>
      </w:r>
      <w:proofErr w:type="spellEnd"/>
      <w:r w:rsidRPr="00A35F96">
        <w:t xml:space="preserve">* OR Tumour* OR </w:t>
      </w:r>
      <w:proofErr w:type="spellStart"/>
      <w:r w:rsidRPr="00A35F96">
        <w:t>Malignanc</w:t>
      </w:r>
      <w:proofErr w:type="spellEnd"/>
      <w:r w:rsidRPr="00A35F96">
        <w:t>* OR 'malignant neoplasm'/exp</w:t>
      </w:r>
    </w:p>
    <w:p w14:paraId="0F15F50F" w14:textId="77777777" w:rsidR="00B529EB" w:rsidRPr="00A35F96" w:rsidRDefault="00B529EB" w:rsidP="00B529EB">
      <w:r w:rsidRPr="00A35F96">
        <w:t>AND</w:t>
      </w:r>
    </w:p>
    <w:p w14:paraId="58670349" w14:textId="77777777" w:rsidR="00B529EB" w:rsidRPr="00A35F96" w:rsidRDefault="00B529EB" w:rsidP="00B529EB">
      <w:r w:rsidRPr="00A35F96">
        <w:t>#6 survive* OR survival OR survivor* OR "Living with" OR "post treatment" OR "after treatment" OR recover* OR 'survivor'/de OR 'survival'/de OR 'cancer survival'/exp OR 'post treatment survival'/de</w:t>
      </w:r>
    </w:p>
    <w:p w14:paraId="02F5E243" w14:textId="77777777" w:rsidR="00B529EB" w:rsidRPr="00A35F96" w:rsidRDefault="00B529EB" w:rsidP="00B529EB">
      <w:r w:rsidRPr="00A35F96">
        <w:t xml:space="preserve">#7 =#5 AND #6 </w:t>
      </w:r>
    </w:p>
    <w:p w14:paraId="2DF5D68B" w14:textId="77777777" w:rsidR="00B529EB" w:rsidRPr="00A35F96" w:rsidRDefault="00B529EB" w:rsidP="00B529EB">
      <w:r w:rsidRPr="00A35F96">
        <w:t>#8 OR 'cancer survivor'/de</w:t>
      </w:r>
    </w:p>
    <w:p w14:paraId="4B3460CC" w14:textId="77777777" w:rsidR="00B529EB" w:rsidRPr="00A35F96" w:rsidRDefault="00B529EB" w:rsidP="00B529EB">
      <w:r w:rsidRPr="00A35F96">
        <w:t>#9= #7 OR #8</w:t>
      </w:r>
    </w:p>
    <w:p w14:paraId="33725BD6" w14:textId="77777777" w:rsidR="00B529EB" w:rsidRPr="00A35F96" w:rsidRDefault="00B529EB" w:rsidP="00B529EB">
      <w:r w:rsidRPr="00A35F96">
        <w:t>#10 = #1 AND #4 AND #9</w:t>
      </w:r>
    </w:p>
    <w:p w14:paraId="4539DF88" w14:textId="77777777" w:rsidR="00B529EB" w:rsidRDefault="00B529EB" w:rsidP="00B529EB">
      <w:pPr>
        <w:rPr>
          <w:lang w:val="en-GB" w:eastAsia="en-US"/>
        </w:rPr>
      </w:pPr>
    </w:p>
    <w:p w14:paraId="5841467C" w14:textId="77777777" w:rsidR="00B529EB" w:rsidRDefault="00B529EB" w:rsidP="00B529EB">
      <w:pPr>
        <w:rPr>
          <w:lang w:val="en-GB" w:eastAsia="en-US"/>
        </w:rPr>
      </w:pPr>
    </w:p>
    <w:p w14:paraId="2DBB0A53" w14:textId="77777777" w:rsidR="00B529EB" w:rsidRDefault="00B529EB" w:rsidP="00B529EB">
      <w:pPr>
        <w:rPr>
          <w:lang w:val="en-GB" w:eastAsia="en-US"/>
        </w:rPr>
      </w:pPr>
    </w:p>
    <w:p w14:paraId="28C5BD53" w14:textId="77777777" w:rsidR="00B529EB" w:rsidRDefault="00B529EB" w:rsidP="00B529EB">
      <w:pPr>
        <w:rPr>
          <w:lang w:val="en-GB" w:eastAsia="en-US"/>
        </w:rPr>
      </w:pPr>
    </w:p>
    <w:p w14:paraId="5A456F4F" w14:textId="77777777" w:rsidR="00B529EB" w:rsidRPr="00B529EB" w:rsidRDefault="00B529EB" w:rsidP="00B529EB">
      <w:pPr>
        <w:rPr>
          <w:b/>
          <w:bCs/>
          <w:lang w:val="en-GB" w:eastAsia="en-US"/>
        </w:rPr>
      </w:pPr>
      <w:r w:rsidRPr="00B529EB">
        <w:rPr>
          <w:rFonts w:asciiTheme="minorHAnsi" w:hAnsiTheme="minorHAnsi" w:cstheme="minorHAnsi"/>
          <w:b/>
          <w:bCs/>
        </w:rPr>
        <w:lastRenderedPageBreak/>
        <w:t>Appendix 1c CHARMS Checklist Extraction Tool</w:t>
      </w:r>
    </w:p>
    <w:p w14:paraId="34CC2123" w14:textId="77777777" w:rsidR="00B529EB" w:rsidRDefault="00B529EB" w:rsidP="00B529EB">
      <w:pPr>
        <w:rPr>
          <w:lang w:val="en-GB" w:eastAsia="en-US"/>
        </w:rPr>
      </w:pPr>
    </w:p>
    <w:p w14:paraId="162003B9" w14:textId="77777777" w:rsidR="00B529EB" w:rsidRDefault="00B529EB" w:rsidP="00B529EB">
      <w:pPr>
        <w:rPr>
          <w:lang w:val="en-GB" w:eastAsia="en-US"/>
        </w:rPr>
      </w:pPr>
    </w:p>
    <w:p w14:paraId="653B9909" w14:textId="77777777" w:rsidR="00B529EB" w:rsidRDefault="00B529EB" w:rsidP="00B529EB">
      <w:pPr>
        <w:rPr>
          <w:lang w:val="en-GB" w:eastAsia="en-US"/>
        </w:rPr>
      </w:pPr>
    </w:p>
    <w:p w14:paraId="3A6ADD64" w14:textId="77777777" w:rsidR="00B529EB" w:rsidRPr="00F42A48" w:rsidRDefault="00B529EB" w:rsidP="00B529EB">
      <w:pPr>
        <w:rPr>
          <w:lang w:val="en-GB" w:eastAsia="en-US"/>
        </w:rPr>
      </w:pPr>
    </w:p>
    <w:p w14:paraId="30BC071E" w14:textId="77777777" w:rsidR="00B529EB" w:rsidRDefault="00B529EB" w:rsidP="00B529EB">
      <w:pPr>
        <w:pStyle w:val="Heading3"/>
        <w:spacing w:line="480" w:lineRule="auto"/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4A7DAF" wp14:editId="76C48999">
                <wp:simplePos x="0" y="0"/>
                <wp:positionH relativeFrom="column">
                  <wp:posOffset>-26378</wp:posOffset>
                </wp:positionH>
                <wp:positionV relativeFrom="paragraph">
                  <wp:posOffset>-518746</wp:posOffset>
                </wp:positionV>
                <wp:extent cx="4422531" cy="4554415"/>
                <wp:effectExtent l="0" t="0" r="10160" b="17780"/>
                <wp:wrapNone/>
                <wp:docPr id="6597618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2531" cy="4554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14176" w:type="dxa"/>
                              <w:tblBorders>
                                <w:top w:val="single" w:sz="4" w:space="0" w:color="95B3D7"/>
                                <w:left w:val="single" w:sz="4" w:space="0" w:color="95B3D7"/>
                                <w:bottom w:val="single" w:sz="4" w:space="0" w:color="95B3D7"/>
                                <w:right w:val="single" w:sz="4" w:space="0" w:color="95B3D7"/>
                                <w:insideH w:val="single" w:sz="4" w:space="0" w:color="95B3D7"/>
                                <w:insideV w:val="single" w:sz="4" w:space="0" w:color="95B3D7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14176"/>
                            </w:tblGrid>
                            <w:tr w:rsidR="00B529EB" w14:paraId="16C35C17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07099C71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  <w:i/>
                                    </w:rPr>
                                  </w:pPr>
                                </w:p>
                              </w:tc>
                            </w:tr>
                            <w:tr w:rsidR="00B529EB" w14:paraId="17A8BE15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5FB0AB4E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Source of data</w:t>
                                  </w:r>
                                </w:p>
                              </w:tc>
                            </w:tr>
                            <w:tr w:rsidR="00B529EB" w14:paraId="367801B4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3F90F0F0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Participants</w:t>
                                  </w:r>
                                </w:p>
                              </w:tc>
                            </w:tr>
                            <w:tr w:rsidR="00B529EB" w14:paraId="7A823F62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34E61A0D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Outcomes to be predicted</w:t>
                                  </w:r>
                                </w:p>
                              </w:tc>
                            </w:tr>
                            <w:tr w:rsidR="00B529EB" w14:paraId="68BE88CE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71C68A8F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Candidate predictors</w:t>
                                  </w:r>
                                </w:p>
                              </w:tc>
                            </w:tr>
                            <w:tr w:rsidR="00B529EB" w14:paraId="5D07DD14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70934696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Sample size</w:t>
                                  </w:r>
                                </w:p>
                              </w:tc>
                            </w:tr>
                            <w:tr w:rsidR="00B529EB" w14:paraId="0A018D95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11B93A62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Missing data</w:t>
                                  </w:r>
                                </w:p>
                              </w:tc>
                            </w:tr>
                            <w:tr w:rsidR="00B529EB" w14:paraId="5E467FD3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78A147A5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Model development</w:t>
                                  </w:r>
                                </w:p>
                              </w:tc>
                            </w:tr>
                            <w:tr w:rsidR="00B529EB" w14:paraId="659309B0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51A2974B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Model performance</w:t>
                                  </w:r>
                                </w:p>
                              </w:tc>
                            </w:tr>
                            <w:tr w:rsidR="00B529EB" w14:paraId="4FFD29B5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54E77EED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Model evaluation</w:t>
                                  </w:r>
                                </w:p>
                              </w:tc>
                            </w:tr>
                            <w:tr w:rsidR="00B529EB" w14:paraId="325BCDE5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3E35D5E7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B529EB" w14:paraId="3BD4FD0C" w14:textId="77777777" w:rsidTr="002B201F">
                              <w:tc>
                                <w:tcPr>
                                  <w:tcW w:w="2518" w:type="dxa"/>
                                </w:tcPr>
                                <w:p w14:paraId="06F68EE8" w14:textId="77777777" w:rsidR="00B529EB" w:rsidRDefault="00B529EB" w:rsidP="00F04A5F">
                                  <w:pPr>
                                    <w:pStyle w:val="Normal1"/>
                                    <w:spacing w:line="48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</w:rPr>
                                    <w:t>Final variables</w:t>
                                  </w:r>
                                </w:p>
                              </w:tc>
                            </w:tr>
                          </w:tbl>
                          <w:p w14:paraId="74FC99FC" w14:textId="77777777" w:rsidR="00B529EB" w:rsidRDefault="00B529EB" w:rsidP="00B529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4A7DA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1pt;margin-top:-40.85pt;width:348.25pt;height:35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" fillcolor="white [3201]" strokeweight=".5pt">
                <v:textbox>
                  <w:txbxContent>
                    <w:tbl>
                      <w:tblPr>
                        <w:tblW w:w="14176" w:type="dxa"/>
                        <w:tblBorders>
                          <w:top w:val="single" w:sz="4" w:space="0" w:color="95B3D7"/>
                          <w:left w:val="single" w:sz="4" w:space="0" w:color="95B3D7"/>
                          <w:bottom w:val="single" w:sz="4" w:space="0" w:color="95B3D7"/>
                          <w:right w:val="single" w:sz="4" w:space="0" w:color="95B3D7"/>
                          <w:insideH w:val="single" w:sz="4" w:space="0" w:color="95B3D7"/>
                          <w:insideV w:val="single" w:sz="4" w:space="0" w:color="95B3D7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14176"/>
                      </w:tblGrid>
                      <w:tr w:rsidR="00B529EB" w14:paraId="16C35C17" w14:textId="77777777" w:rsidTr="002B201F">
                        <w:tc>
                          <w:tcPr>
                            <w:tcW w:w="2518" w:type="dxa"/>
                          </w:tcPr>
                          <w:p w14:paraId="07099C71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  <w:i/>
                              </w:rPr>
                            </w:pPr>
                          </w:p>
                        </w:tc>
                      </w:tr>
                      <w:tr w:rsidR="00B529EB" w14:paraId="17A8BE15" w14:textId="77777777" w:rsidTr="002B201F">
                        <w:tc>
                          <w:tcPr>
                            <w:tcW w:w="2518" w:type="dxa"/>
                          </w:tcPr>
                          <w:p w14:paraId="5FB0AB4E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Source of data</w:t>
                            </w:r>
                          </w:p>
                        </w:tc>
                      </w:tr>
                      <w:tr w:rsidR="00B529EB" w14:paraId="367801B4" w14:textId="77777777" w:rsidTr="002B201F">
                        <w:tc>
                          <w:tcPr>
                            <w:tcW w:w="2518" w:type="dxa"/>
                          </w:tcPr>
                          <w:p w14:paraId="3F90F0F0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Participants</w:t>
                            </w:r>
                          </w:p>
                        </w:tc>
                      </w:tr>
                      <w:tr w:rsidR="00B529EB" w14:paraId="7A823F62" w14:textId="77777777" w:rsidTr="002B201F">
                        <w:tc>
                          <w:tcPr>
                            <w:tcW w:w="2518" w:type="dxa"/>
                          </w:tcPr>
                          <w:p w14:paraId="34E61A0D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Outcomes to be predicted</w:t>
                            </w:r>
                          </w:p>
                        </w:tc>
                      </w:tr>
                      <w:tr w:rsidR="00B529EB" w14:paraId="68BE88CE" w14:textId="77777777" w:rsidTr="002B201F">
                        <w:tc>
                          <w:tcPr>
                            <w:tcW w:w="2518" w:type="dxa"/>
                          </w:tcPr>
                          <w:p w14:paraId="71C68A8F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Candidate predictors</w:t>
                            </w:r>
                          </w:p>
                        </w:tc>
                      </w:tr>
                      <w:tr w:rsidR="00B529EB" w14:paraId="5D07DD14" w14:textId="77777777" w:rsidTr="002B201F">
                        <w:tc>
                          <w:tcPr>
                            <w:tcW w:w="2518" w:type="dxa"/>
                          </w:tcPr>
                          <w:p w14:paraId="70934696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Sample size</w:t>
                            </w:r>
                          </w:p>
                        </w:tc>
                      </w:tr>
                      <w:tr w:rsidR="00B529EB" w14:paraId="0A018D95" w14:textId="77777777" w:rsidTr="002B201F">
                        <w:tc>
                          <w:tcPr>
                            <w:tcW w:w="2518" w:type="dxa"/>
                          </w:tcPr>
                          <w:p w14:paraId="11B93A62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Missing data</w:t>
                            </w:r>
                          </w:p>
                        </w:tc>
                      </w:tr>
                      <w:tr w:rsidR="00B529EB" w14:paraId="5E467FD3" w14:textId="77777777" w:rsidTr="002B201F">
                        <w:tc>
                          <w:tcPr>
                            <w:tcW w:w="2518" w:type="dxa"/>
                          </w:tcPr>
                          <w:p w14:paraId="78A147A5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Model development</w:t>
                            </w:r>
                          </w:p>
                        </w:tc>
                      </w:tr>
                      <w:tr w:rsidR="00B529EB" w14:paraId="659309B0" w14:textId="77777777" w:rsidTr="002B201F">
                        <w:tc>
                          <w:tcPr>
                            <w:tcW w:w="2518" w:type="dxa"/>
                          </w:tcPr>
                          <w:p w14:paraId="51A2974B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Model performance</w:t>
                            </w:r>
                          </w:p>
                        </w:tc>
                      </w:tr>
                      <w:tr w:rsidR="00B529EB" w14:paraId="4FFD29B5" w14:textId="77777777" w:rsidTr="002B201F">
                        <w:tc>
                          <w:tcPr>
                            <w:tcW w:w="2518" w:type="dxa"/>
                          </w:tcPr>
                          <w:p w14:paraId="54E77EED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Model evaluation</w:t>
                            </w:r>
                          </w:p>
                        </w:tc>
                      </w:tr>
                      <w:tr w:rsidR="00B529EB" w14:paraId="325BCDE5" w14:textId="77777777" w:rsidTr="002B201F">
                        <w:tc>
                          <w:tcPr>
                            <w:tcW w:w="2518" w:type="dxa"/>
                          </w:tcPr>
                          <w:p w14:paraId="3E35D5E7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Results</w:t>
                            </w:r>
                          </w:p>
                        </w:tc>
                      </w:tr>
                      <w:tr w:rsidR="00B529EB" w14:paraId="3BD4FD0C" w14:textId="77777777" w:rsidTr="002B201F">
                        <w:tc>
                          <w:tcPr>
                            <w:tcW w:w="2518" w:type="dxa"/>
                          </w:tcPr>
                          <w:p w14:paraId="06F68EE8" w14:textId="77777777" w:rsidR="00B529EB" w:rsidRDefault="00B529EB" w:rsidP="00F04A5F">
                            <w:pPr>
                              <w:pStyle w:val="Normal1"/>
                              <w:spacing w:line="48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Final variables</w:t>
                            </w:r>
                          </w:p>
                        </w:tc>
                      </w:tr>
                    </w:tbl>
                    <w:p w14:paraId="74FC99FC" w14:textId="77777777" w:rsidR="00B529EB" w:rsidRDefault="00B529EB" w:rsidP="00B529EB"/>
                  </w:txbxContent>
                </v:textbox>
              </v:shape>
            </w:pict>
          </mc:Fallback>
        </mc:AlternateContent>
      </w:r>
    </w:p>
    <w:p w14:paraId="3869CFCF" w14:textId="77777777" w:rsidR="00B529EB" w:rsidRDefault="00B529EB" w:rsidP="00B529EB">
      <w:pPr>
        <w:pStyle w:val="Heading3"/>
        <w:spacing w:line="480" w:lineRule="auto"/>
        <w:rPr>
          <w:rFonts w:cstheme="minorHAnsi"/>
        </w:rPr>
      </w:pPr>
    </w:p>
    <w:p w14:paraId="4E55FDBB" w14:textId="77777777" w:rsidR="00B529EB" w:rsidRDefault="00B529EB" w:rsidP="00B529EB">
      <w:pPr>
        <w:pStyle w:val="Heading3"/>
        <w:spacing w:line="480" w:lineRule="auto"/>
        <w:rPr>
          <w:rFonts w:cstheme="minorHAnsi"/>
        </w:rPr>
      </w:pPr>
    </w:p>
    <w:p w14:paraId="53F3DE5A" w14:textId="77777777" w:rsidR="00B529EB" w:rsidRDefault="00B529EB" w:rsidP="00B529EB">
      <w:pPr>
        <w:pStyle w:val="Heading3"/>
        <w:spacing w:line="480" w:lineRule="auto"/>
        <w:rPr>
          <w:rFonts w:cstheme="minorHAnsi"/>
        </w:rPr>
      </w:pPr>
    </w:p>
    <w:p w14:paraId="4DA6005B" w14:textId="77777777" w:rsidR="00B529EB" w:rsidRDefault="00B529EB" w:rsidP="00B529EB">
      <w:pPr>
        <w:rPr>
          <w:lang w:val="en-GB" w:eastAsia="en-US"/>
        </w:rPr>
      </w:pPr>
    </w:p>
    <w:p w14:paraId="74687ED8" w14:textId="77777777" w:rsidR="00B529EB" w:rsidRDefault="00B529EB" w:rsidP="00B529EB">
      <w:pPr>
        <w:rPr>
          <w:lang w:val="en-GB" w:eastAsia="en-US"/>
        </w:rPr>
      </w:pPr>
    </w:p>
    <w:p w14:paraId="67D711DD" w14:textId="77777777" w:rsidR="00B529EB" w:rsidRDefault="00B529EB" w:rsidP="00B529EB">
      <w:pPr>
        <w:rPr>
          <w:lang w:val="en-GB" w:eastAsia="en-US"/>
        </w:rPr>
      </w:pPr>
    </w:p>
    <w:p w14:paraId="40D52C9E" w14:textId="77777777" w:rsidR="00B529EB" w:rsidRDefault="00B529EB" w:rsidP="00B529EB">
      <w:pPr>
        <w:rPr>
          <w:lang w:val="en-GB" w:eastAsia="en-US"/>
        </w:rPr>
      </w:pPr>
    </w:p>
    <w:p w14:paraId="4D1D815D" w14:textId="77777777" w:rsidR="00B529EB" w:rsidRDefault="00B529EB" w:rsidP="00B529EB">
      <w:pPr>
        <w:rPr>
          <w:lang w:val="en-GB" w:eastAsia="en-US"/>
        </w:rPr>
      </w:pPr>
    </w:p>
    <w:p w14:paraId="7FF8B010" w14:textId="77777777" w:rsidR="00B529EB" w:rsidRDefault="00B529EB" w:rsidP="00B529EB">
      <w:pPr>
        <w:rPr>
          <w:lang w:val="en-GB" w:eastAsia="en-US"/>
        </w:rPr>
      </w:pPr>
    </w:p>
    <w:p w14:paraId="02874981" w14:textId="77777777" w:rsidR="00B529EB" w:rsidRDefault="00B529EB" w:rsidP="00B529EB">
      <w:pPr>
        <w:rPr>
          <w:lang w:val="en-GB" w:eastAsia="en-US"/>
        </w:rPr>
      </w:pPr>
    </w:p>
    <w:p w14:paraId="1B1B9EBA" w14:textId="77777777" w:rsidR="00B529EB" w:rsidRDefault="00B529EB" w:rsidP="00B529EB">
      <w:pPr>
        <w:rPr>
          <w:lang w:val="en-GB" w:eastAsia="en-US"/>
        </w:rPr>
      </w:pPr>
    </w:p>
    <w:p w14:paraId="0DA4F648" w14:textId="77777777" w:rsidR="00B529EB" w:rsidRDefault="00B529EB" w:rsidP="00B529EB">
      <w:pPr>
        <w:rPr>
          <w:lang w:val="en-GB" w:eastAsia="en-US"/>
        </w:rPr>
      </w:pPr>
    </w:p>
    <w:p w14:paraId="0C88CED3" w14:textId="77777777" w:rsidR="00B529EB" w:rsidRDefault="00B529EB" w:rsidP="00B529EB">
      <w:pPr>
        <w:rPr>
          <w:lang w:val="en-GB" w:eastAsia="en-US"/>
        </w:rPr>
      </w:pPr>
    </w:p>
    <w:p w14:paraId="77731DA3" w14:textId="77777777" w:rsidR="00B529EB" w:rsidRDefault="00B529EB" w:rsidP="00B529EB">
      <w:pPr>
        <w:rPr>
          <w:lang w:val="en-GB" w:eastAsia="en-US"/>
        </w:rPr>
      </w:pPr>
    </w:p>
    <w:p w14:paraId="1644DDC5" w14:textId="77777777" w:rsidR="00B529EB" w:rsidRDefault="00B529EB" w:rsidP="00B529EB">
      <w:pPr>
        <w:rPr>
          <w:lang w:val="en-GB" w:eastAsia="en-US"/>
        </w:rPr>
      </w:pPr>
    </w:p>
    <w:p w14:paraId="6AFC8317" w14:textId="77777777" w:rsidR="00B529EB" w:rsidRDefault="00B529EB" w:rsidP="00B529EB">
      <w:pPr>
        <w:rPr>
          <w:lang w:val="en-GB" w:eastAsia="en-US"/>
        </w:rPr>
      </w:pPr>
    </w:p>
    <w:p w14:paraId="743DEFDB" w14:textId="77777777" w:rsidR="00B529EB" w:rsidRDefault="00B529EB" w:rsidP="00B529EB">
      <w:pPr>
        <w:rPr>
          <w:lang w:val="en-GB" w:eastAsia="en-US"/>
        </w:rPr>
      </w:pPr>
    </w:p>
    <w:p w14:paraId="072790FC" w14:textId="77777777" w:rsidR="00B529EB" w:rsidRPr="00F04A5F" w:rsidRDefault="00B529EB" w:rsidP="00B529EB">
      <w:pPr>
        <w:rPr>
          <w:lang w:val="en-GB" w:eastAsia="en-US"/>
        </w:rPr>
      </w:pPr>
    </w:p>
    <w:p w14:paraId="13F1C0BB" w14:textId="24E459DF" w:rsidR="00B529EB" w:rsidRDefault="00B529EB" w:rsidP="00B529EB">
      <w:pPr>
        <w:pStyle w:val="Heading3"/>
        <w:spacing w:line="480" w:lineRule="auto"/>
        <w:rPr>
          <w:rFonts w:cstheme="minorHAnsi"/>
        </w:rPr>
      </w:pPr>
      <w:r w:rsidRPr="00B529EB"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DFA96A" wp14:editId="5B734ADB">
                <wp:simplePos x="0" y="0"/>
                <wp:positionH relativeFrom="column">
                  <wp:posOffset>-800100</wp:posOffset>
                </wp:positionH>
                <wp:positionV relativeFrom="paragraph">
                  <wp:posOffset>439615</wp:posOffset>
                </wp:positionV>
                <wp:extent cx="6725871" cy="2470639"/>
                <wp:effectExtent l="0" t="0" r="18415" b="19050"/>
                <wp:wrapNone/>
                <wp:docPr id="16399032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5871" cy="24706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215"/>
                              <w:gridCol w:w="1398"/>
                              <w:gridCol w:w="1251"/>
                              <w:gridCol w:w="1379"/>
                              <w:gridCol w:w="1221"/>
                              <w:gridCol w:w="1570"/>
                              <w:gridCol w:w="1146"/>
                              <w:gridCol w:w="1118"/>
                            </w:tblGrid>
                            <w:tr w:rsidR="00B529EB" w:rsidRPr="00F04A5F" w14:paraId="1C5180A4" w14:textId="77777777" w:rsidTr="00F04A5F">
                              <w:trPr>
                                <w:trHeight w:val="1320"/>
                              </w:trPr>
                              <w:tc>
                                <w:tcPr>
                                  <w:tcW w:w="1226" w:type="dxa"/>
                                  <w:hideMark/>
                                </w:tcPr>
                                <w:p w14:paraId="0382332D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Derivation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hideMark/>
                                </w:tcPr>
                                <w:p w14:paraId="34F1FCCC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All-important predictors included?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hideMark/>
                                </w:tcPr>
                                <w:p w14:paraId="427BE178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All-important predictors in a significant proportion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hideMark/>
                                </w:tcPr>
                                <w:p w14:paraId="25859DC0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Outcome events and predictors clearly defined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hideMark/>
                                </w:tcPr>
                                <w:p w14:paraId="12018A79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Outcome event assessors blinded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hideMark/>
                                </w:tcPr>
                                <w:p w14:paraId="6029EE84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Predictor event assessors blinded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hideMark/>
                                </w:tcPr>
                                <w:p w14:paraId="43B01E63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Sample size adequate?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hideMark/>
                                </w:tcPr>
                                <w:p w14:paraId="568A8D09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Clinically sensible?</w:t>
                                  </w:r>
                                </w:p>
                              </w:tc>
                            </w:tr>
                            <w:tr w:rsidR="00B529EB" w:rsidRPr="00F04A5F" w14:paraId="7BA17309" w14:textId="77777777" w:rsidTr="00F04A5F">
                              <w:trPr>
                                <w:trHeight w:val="2060"/>
                              </w:trPr>
                              <w:tc>
                                <w:tcPr>
                                  <w:tcW w:w="1226" w:type="dxa"/>
                                  <w:hideMark/>
                                </w:tcPr>
                                <w:p w14:paraId="7DC0DC68" w14:textId="77777777" w:rsidR="00B529EB" w:rsidRPr="00F04A5F" w:rsidRDefault="00B529EB" w:rsidP="00F04A5F">
                                  <w:r w:rsidRPr="00F04A5F">
                                    <w:rPr>
                                      <w:lang w:val="en-GB"/>
                                    </w:rPr>
                                    <w:t>Validation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hideMark/>
                                </w:tcPr>
                                <w:p w14:paraId="6AD470E6" w14:textId="77777777" w:rsidR="00B529EB" w:rsidRPr="00F04A5F" w:rsidRDefault="00B529EB" w:rsidP="00F04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04A5F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articipants chosen in unbiased fashi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hideMark/>
                                </w:tcPr>
                                <w:p w14:paraId="72FC0FC7" w14:textId="77777777" w:rsidR="00B529EB" w:rsidRPr="00F04A5F" w:rsidRDefault="00B529EB" w:rsidP="00F04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04A5F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Represent a wide variety of severity of disease</w:t>
                                  </w:r>
                                </w:p>
                              </w:tc>
                              <w:tc>
                                <w:tcPr>
                                  <w:tcW w:w="1405" w:type="dxa"/>
                                  <w:hideMark/>
                                </w:tcPr>
                                <w:p w14:paraId="4AF6389B" w14:textId="77777777" w:rsidR="00B529EB" w:rsidRPr="00F04A5F" w:rsidRDefault="00B529EB" w:rsidP="00F04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04A5F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Blinded assessment of criterion standard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hideMark/>
                                </w:tcPr>
                                <w:p w14:paraId="62E68120" w14:textId="77777777" w:rsidR="00B529EB" w:rsidRPr="00F04A5F" w:rsidRDefault="00B529EB" w:rsidP="00F04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04A5F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dequate follow-up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hideMark/>
                                </w:tcPr>
                                <w:p w14:paraId="3FF49B44" w14:textId="77777777" w:rsidR="00B529EB" w:rsidRPr="00F04A5F" w:rsidRDefault="00B529EB" w:rsidP="00F04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04A5F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Explicit and accurate interpretation of rule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hideMark/>
                                </w:tcPr>
                                <w:p w14:paraId="25F55619" w14:textId="77777777" w:rsidR="00B529EB" w:rsidRPr="00F04A5F" w:rsidRDefault="00B529EB" w:rsidP="00F04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04A5F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hideMark/>
                                </w:tcPr>
                                <w:p w14:paraId="4FF4C11E" w14:textId="77777777" w:rsidR="00B529EB" w:rsidRPr="00F04A5F" w:rsidRDefault="00B529EB" w:rsidP="00F04A5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04A5F"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14:paraId="7BC729FC" w14:textId="77777777" w:rsidR="00B529EB" w:rsidRDefault="00B529EB" w:rsidP="00B529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FA96A" id="Text Box 1" o:spid="_x0000_s1027" type="#_x0000_t202" style="position:absolute;margin-left:-63pt;margin-top:34.6pt;width:529.6pt;height:19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" fillcolor="white [3201]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215"/>
                        <w:gridCol w:w="1398"/>
                        <w:gridCol w:w="1251"/>
                        <w:gridCol w:w="1379"/>
                        <w:gridCol w:w="1221"/>
                        <w:gridCol w:w="1570"/>
                        <w:gridCol w:w="1146"/>
                        <w:gridCol w:w="1118"/>
                      </w:tblGrid>
                      <w:tr w:rsidR="00B529EB" w:rsidRPr="00F04A5F" w14:paraId="1C5180A4" w14:textId="77777777" w:rsidTr="00F04A5F">
                        <w:trPr>
                          <w:trHeight w:val="1320"/>
                        </w:trPr>
                        <w:tc>
                          <w:tcPr>
                            <w:tcW w:w="1226" w:type="dxa"/>
                            <w:hideMark/>
                          </w:tcPr>
                          <w:p w14:paraId="0382332D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Derivation</w:t>
                            </w:r>
                          </w:p>
                        </w:tc>
                        <w:tc>
                          <w:tcPr>
                            <w:tcW w:w="1404" w:type="dxa"/>
                            <w:hideMark/>
                          </w:tcPr>
                          <w:p w14:paraId="34F1FCCC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All-important predictors included?</w:t>
                            </w:r>
                          </w:p>
                        </w:tc>
                        <w:tc>
                          <w:tcPr>
                            <w:tcW w:w="1267" w:type="dxa"/>
                            <w:hideMark/>
                          </w:tcPr>
                          <w:p w14:paraId="427BE178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All-important predictors in a significant proportion</w:t>
                            </w:r>
                          </w:p>
                        </w:tc>
                        <w:tc>
                          <w:tcPr>
                            <w:tcW w:w="1405" w:type="dxa"/>
                            <w:hideMark/>
                          </w:tcPr>
                          <w:p w14:paraId="25859DC0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Outcome events and predictors clearly defined</w:t>
                            </w:r>
                          </w:p>
                        </w:tc>
                        <w:tc>
                          <w:tcPr>
                            <w:tcW w:w="1240" w:type="dxa"/>
                            <w:hideMark/>
                          </w:tcPr>
                          <w:p w14:paraId="12018A79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Outcome event assessors blinded</w:t>
                            </w:r>
                          </w:p>
                        </w:tc>
                        <w:tc>
                          <w:tcPr>
                            <w:tcW w:w="1577" w:type="dxa"/>
                            <w:hideMark/>
                          </w:tcPr>
                          <w:p w14:paraId="6029EE84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Predictor event assessors blinded</w:t>
                            </w:r>
                          </w:p>
                        </w:tc>
                        <w:tc>
                          <w:tcPr>
                            <w:tcW w:w="1156" w:type="dxa"/>
                            <w:hideMark/>
                          </w:tcPr>
                          <w:p w14:paraId="43B01E63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Sample size adequate?</w:t>
                            </w:r>
                          </w:p>
                        </w:tc>
                        <w:tc>
                          <w:tcPr>
                            <w:tcW w:w="1125" w:type="dxa"/>
                            <w:hideMark/>
                          </w:tcPr>
                          <w:p w14:paraId="568A8D09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Clinically sensible?</w:t>
                            </w:r>
                          </w:p>
                        </w:tc>
                      </w:tr>
                      <w:tr w:rsidR="00B529EB" w:rsidRPr="00F04A5F" w14:paraId="7BA17309" w14:textId="77777777" w:rsidTr="00F04A5F">
                        <w:trPr>
                          <w:trHeight w:val="2060"/>
                        </w:trPr>
                        <w:tc>
                          <w:tcPr>
                            <w:tcW w:w="1226" w:type="dxa"/>
                            <w:hideMark/>
                          </w:tcPr>
                          <w:p w14:paraId="7DC0DC68" w14:textId="77777777" w:rsidR="00B529EB" w:rsidRPr="00F04A5F" w:rsidRDefault="00B529EB" w:rsidP="00F04A5F">
                            <w:r w:rsidRPr="00F04A5F">
                              <w:rPr>
                                <w:lang w:val="en-GB"/>
                              </w:rPr>
                              <w:t>Validation</w:t>
                            </w:r>
                          </w:p>
                        </w:tc>
                        <w:tc>
                          <w:tcPr>
                            <w:tcW w:w="1404" w:type="dxa"/>
                            <w:hideMark/>
                          </w:tcPr>
                          <w:p w14:paraId="6AD470E6" w14:textId="77777777" w:rsidR="00B529EB" w:rsidRPr="00F04A5F" w:rsidRDefault="00B529EB" w:rsidP="00F04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A5F">
                              <w:rPr>
                                <w:b/>
                                <w:bCs/>
                                <w:lang w:val="en-GB"/>
                              </w:rPr>
                              <w:t>Participants chosen in unbiased fashion</w:t>
                            </w:r>
                          </w:p>
                        </w:tc>
                        <w:tc>
                          <w:tcPr>
                            <w:tcW w:w="1267" w:type="dxa"/>
                            <w:hideMark/>
                          </w:tcPr>
                          <w:p w14:paraId="72FC0FC7" w14:textId="77777777" w:rsidR="00B529EB" w:rsidRPr="00F04A5F" w:rsidRDefault="00B529EB" w:rsidP="00F04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A5F">
                              <w:rPr>
                                <w:b/>
                                <w:bCs/>
                                <w:lang w:val="en-GB"/>
                              </w:rPr>
                              <w:t>Represent a wide variety of severity of disease</w:t>
                            </w:r>
                          </w:p>
                        </w:tc>
                        <w:tc>
                          <w:tcPr>
                            <w:tcW w:w="1405" w:type="dxa"/>
                            <w:hideMark/>
                          </w:tcPr>
                          <w:p w14:paraId="4AF6389B" w14:textId="77777777" w:rsidR="00B529EB" w:rsidRPr="00F04A5F" w:rsidRDefault="00B529EB" w:rsidP="00F04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A5F">
                              <w:rPr>
                                <w:b/>
                                <w:bCs/>
                                <w:lang w:val="en-GB"/>
                              </w:rPr>
                              <w:t>Blinded assessment of criterion standard</w:t>
                            </w:r>
                          </w:p>
                        </w:tc>
                        <w:tc>
                          <w:tcPr>
                            <w:tcW w:w="1240" w:type="dxa"/>
                            <w:hideMark/>
                          </w:tcPr>
                          <w:p w14:paraId="62E68120" w14:textId="77777777" w:rsidR="00B529EB" w:rsidRPr="00F04A5F" w:rsidRDefault="00B529EB" w:rsidP="00F04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A5F">
                              <w:rPr>
                                <w:b/>
                                <w:bCs/>
                                <w:lang w:val="en-GB"/>
                              </w:rPr>
                              <w:t>Adequate follow-up</w:t>
                            </w:r>
                          </w:p>
                        </w:tc>
                        <w:tc>
                          <w:tcPr>
                            <w:tcW w:w="1577" w:type="dxa"/>
                            <w:hideMark/>
                          </w:tcPr>
                          <w:p w14:paraId="3FF49B44" w14:textId="77777777" w:rsidR="00B529EB" w:rsidRPr="00F04A5F" w:rsidRDefault="00B529EB" w:rsidP="00F04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A5F">
                              <w:rPr>
                                <w:b/>
                                <w:bCs/>
                                <w:lang w:val="en-GB"/>
                              </w:rPr>
                              <w:t>Explicit and accurate interpretation of rule</w:t>
                            </w:r>
                          </w:p>
                        </w:tc>
                        <w:tc>
                          <w:tcPr>
                            <w:tcW w:w="1156" w:type="dxa"/>
                            <w:hideMark/>
                          </w:tcPr>
                          <w:p w14:paraId="25F55619" w14:textId="77777777" w:rsidR="00B529EB" w:rsidRPr="00F04A5F" w:rsidRDefault="00B529EB" w:rsidP="00F04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A5F">
                              <w:rPr>
                                <w:b/>
                                <w:bCs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5" w:type="dxa"/>
                            <w:hideMark/>
                          </w:tcPr>
                          <w:p w14:paraId="4FF4C11E" w14:textId="77777777" w:rsidR="00B529EB" w:rsidRPr="00F04A5F" w:rsidRDefault="00B529EB" w:rsidP="00F04A5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04A5F">
                              <w:rPr>
                                <w:b/>
                                <w:bCs/>
                                <w:lang w:val="en-GB"/>
                              </w:rPr>
                              <w:t> </w:t>
                            </w:r>
                          </w:p>
                        </w:tc>
                      </w:tr>
                    </w:tbl>
                    <w:p w14:paraId="7BC729FC" w14:textId="77777777" w:rsidR="00B529EB" w:rsidRDefault="00B529EB" w:rsidP="00B529EB"/>
                  </w:txbxContent>
                </v:textbox>
              </v:shape>
            </w:pict>
          </mc:Fallback>
        </mc:AlternateContent>
      </w:r>
      <w:r w:rsidRPr="00B529EB">
        <w:rPr>
          <w:rFonts w:cstheme="minorHAnsi"/>
          <w:b/>
          <w:bCs/>
        </w:rPr>
        <w:t>Appendix 1d Assessment of bi</w:t>
      </w:r>
      <w:r>
        <w:rPr>
          <w:rFonts w:cstheme="minorHAnsi"/>
          <w:b/>
          <w:bCs/>
        </w:rPr>
        <w:t>as</w:t>
      </w:r>
    </w:p>
    <w:p w14:paraId="3C7B8DB7" w14:textId="77777777" w:rsidR="00B529EB" w:rsidRPr="00F04A5F" w:rsidRDefault="00B529EB" w:rsidP="00B529EB">
      <w:pPr>
        <w:rPr>
          <w:lang w:val="en-GB" w:eastAsia="en-US"/>
        </w:rPr>
      </w:pPr>
    </w:p>
    <w:p w14:paraId="6AF87FC4" w14:textId="77777777" w:rsidR="00B529EB" w:rsidRPr="00DA6035" w:rsidRDefault="00B529EB" w:rsidP="00B529EB">
      <w:pPr>
        <w:pStyle w:val="Normal1"/>
        <w:spacing w:line="480" w:lineRule="auto"/>
        <w:jc w:val="both"/>
        <w:rPr>
          <w:rFonts w:asciiTheme="minorHAnsi" w:eastAsia="Arial" w:hAnsiTheme="minorHAnsi" w:cstheme="minorHAnsi"/>
          <w:b/>
        </w:rPr>
      </w:pPr>
    </w:p>
    <w:p w14:paraId="122A1CC8" w14:textId="77777777" w:rsidR="00372E6C" w:rsidRDefault="00372E6C"/>
    <w:sectPr w:rsidR="00372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EB"/>
    <w:rsid w:val="00003376"/>
    <w:rsid w:val="00010578"/>
    <w:rsid w:val="00015FC5"/>
    <w:rsid w:val="00036801"/>
    <w:rsid w:val="00050614"/>
    <w:rsid w:val="000538E8"/>
    <w:rsid w:val="00054069"/>
    <w:rsid w:val="0006614B"/>
    <w:rsid w:val="00075302"/>
    <w:rsid w:val="000761EB"/>
    <w:rsid w:val="000A5E2D"/>
    <w:rsid w:val="000B615B"/>
    <w:rsid w:val="000D1B63"/>
    <w:rsid w:val="000D5265"/>
    <w:rsid w:val="000E2326"/>
    <w:rsid w:val="000E4CBB"/>
    <w:rsid w:val="000E54AC"/>
    <w:rsid w:val="000F0A84"/>
    <w:rsid w:val="000F3C2C"/>
    <w:rsid w:val="001026D3"/>
    <w:rsid w:val="001064B8"/>
    <w:rsid w:val="001109DD"/>
    <w:rsid w:val="00123625"/>
    <w:rsid w:val="00132630"/>
    <w:rsid w:val="00143EC9"/>
    <w:rsid w:val="00146688"/>
    <w:rsid w:val="00147810"/>
    <w:rsid w:val="0015288F"/>
    <w:rsid w:val="001604F1"/>
    <w:rsid w:val="001631B3"/>
    <w:rsid w:val="0016724B"/>
    <w:rsid w:val="00167310"/>
    <w:rsid w:val="00174862"/>
    <w:rsid w:val="0018093D"/>
    <w:rsid w:val="0018716B"/>
    <w:rsid w:val="00192692"/>
    <w:rsid w:val="00193F77"/>
    <w:rsid w:val="001A5311"/>
    <w:rsid w:val="001B1B09"/>
    <w:rsid w:val="001B406C"/>
    <w:rsid w:val="001C6ED2"/>
    <w:rsid w:val="001D73EB"/>
    <w:rsid w:val="001F7B08"/>
    <w:rsid w:val="0020007B"/>
    <w:rsid w:val="00207FB1"/>
    <w:rsid w:val="00211B8E"/>
    <w:rsid w:val="002172F1"/>
    <w:rsid w:val="00217E19"/>
    <w:rsid w:val="002204D7"/>
    <w:rsid w:val="00221B58"/>
    <w:rsid w:val="00231094"/>
    <w:rsid w:val="00231F72"/>
    <w:rsid w:val="002368B6"/>
    <w:rsid w:val="002408DD"/>
    <w:rsid w:val="00250325"/>
    <w:rsid w:val="00250A6B"/>
    <w:rsid w:val="00276A64"/>
    <w:rsid w:val="00281200"/>
    <w:rsid w:val="00283457"/>
    <w:rsid w:val="00285CB5"/>
    <w:rsid w:val="002865F4"/>
    <w:rsid w:val="00296999"/>
    <w:rsid w:val="002A3973"/>
    <w:rsid w:val="002A6C62"/>
    <w:rsid w:val="002B1FAD"/>
    <w:rsid w:val="002C3726"/>
    <w:rsid w:val="002D4097"/>
    <w:rsid w:val="002D4B6E"/>
    <w:rsid w:val="002D7592"/>
    <w:rsid w:val="002E169E"/>
    <w:rsid w:val="002E47C0"/>
    <w:rsid w:val="002E5E53"/>
    <w:rsid w:val="002E6493"/>
    <w:rsid w:val="002F44FF"/>
    <w:rsid w:val="002F5DCB"/>
    <w:rsid w:val="002F736D"/>
    <w:rsid w:val="003015D6"/>
    <w:rsid w:val="00310175"/>
    <w:rsid w:val="00310263"/>
    <w:rsid w:val="00322BE7"/>
    <w:rsid w:val="0032549C"/>
    <w:rsid w:val="00326D76"/>
    <w:rsid w:val="0033129D"/>
    <w:rsid w:val="00342589"/>
    <w:rsid w:val="00345E9E"/>
    <w:rsid w:val="003465D6"/>
    <w:rsid w:val="00350242"/>
    <w:rsid w:val="003506F7"/>
    <w:rsid w:val="0035244B"/>
    <w:rsid w:val="00354299"/>
    <w:rsid w:val="00354FB9"/>
    <w:rsid w:val="003614CD"/>
    <w:rsid w:val="003628D4"/>
    <w:rsid w:val="00365DCE"/>
    <w:rsid w:val="00367084"/>
    <w:rsid w:val="003673BA"/>
    <w:rsid w:val="00372E6C"/>
    <w:rsid w:val="003737A1"/>
    <w:rsid w:val="003766BC"/>
    <w:rsid w:val="003800E0"/>
    <w:rsid w:val="003829C7"/>
    <w:rsid w:val="00386958"/>
    <w:rsid w:val="003A63B0"/>
    <w:rsid w:val="003B08CE"/>
    <w:rsid w:val="003B0CC3"/>
    <w:rsid w:val="003B17BE"/>
    <w:rsid w:val="003B3871"/>
    <w:rsid w:val="003B57D7"/>
    <w:rsid w:val="003C046E"/>
    <w:rsid w:val="003C5BDC"/>
    <w:rsid w:val="003D4455"/>
    <w:rsid w:val="003F2338"/>
    <w:rsid w:val="003F2881"/>
    <w:rsid w:val="003F3479"/>
    <w:rsid w:val="003F639C"/>
    <w:rsid w:val="004013EE"/>
    <w:rsid w:val="00405367"/>
    <w:rsid w:val="00406C88"/>
    <w:rsid w:val="004131D2"/>
    <w:rsid w:val="00413228"/>
    <w:rsid w:val="00417EDC"/>
    <w:rsid w:val="00430D77"/>
    <w:rsid w:val="00434D84"/>
    <w:rsid w:val="004357E1"/>
    <w:rsid w:val="004575E0"/>
    <w:rsid w:val="00464702"/>
    <w:rsid w:val="004650ED"/>
    <w:rsid w:val="00481335"/>
    <w:rsid w:val="00484A44"/>
    <w:rsid w:val="00485F6B"/>
    <w:rsid w:val="00487407"/>
    <w:rsid w:val="00490113"/>
    <w:rsid w:val="00492766"/>
    <w:rsid w:val="004943D3"/>
    <w:rsid w:val="004A441D"/>
    <w:rsid w:val="004A622E"/>
    <w:rsid w:val="004B0E2D"/>
    <w:rsid w:val="004B6749"/>
    <w:rsid w:val="004C016E"/>
    <w:rsid w:val="004C39BC"/>
    <w:rsid w:val="004C5980"/>
    <w:rsid w:val="004E6CB8"/>
    <w:rsid w:val="004F081B"/>
    <w:rsid w:val="004F0AD1"/>
    <w:rsid w:val="005032D1"/>
    <w:rsid w:val="00506D10"/>
    <w:rsid w:val="00510E48"/>
    <w:rsid w:val="005154FA"/>
    <w:rsid w:val="005161D9"/>
    <w:rsid w:val="005202C5"/>
    <w:rsid w:val="005218CC"/>
    <w:rsid w:val="00533F8E"/>
    <w:rsid w:val="00536D96"/>
    <w:rsid w:val="00540333"/>
    <w:rsid w:val="005477D8"/>
    <w:rsid w:val="00563BC0"/>
    <w:rsid w:val="0057196B"/>
    <w:rsid w:val="005806DA"/>
    <w:rsid w:val="00593361"/>
    <w:rsid w:val="005A28A6"/>
    <w:rsid w:val="005A5BD5"/>
    <w:rsid w:val="005B44E7"/>
    <w:rsid w:val="005C079D"/>
    <w:rsid w:val="005D30F7"/>
    <w:rsid w:val="005D6C5F"/>
    <w:rsid w:val="005D7D6D"/>
    <w:rsid w:val="005E2447"/>
    <w:rsid w:val="005E54DF"/>
    <w:rsid w:val="005F703B"/>
    <w:rsid w:val="0060278C"/>
    <w:rsid w:val="00603757"/>
    <w:rsid w:val="00613BC2"/>
    <w:rsid w:val="00615095"/>
    <w:rsid w:val="00621485"/>
    <w:rsid w:val="00624582"/>
    <w:rsid w:val="006263CE"/>
    <w:rsid w:val="006272C5"/>
    <w:rsid w:val="006379E6"/>
    <w:rsid w:val="00650CCC"/>
    <w:rsid w:val="00662FD4"/>
    <w:rsid w:val="006654FB"/>
    <w:rsid w:val="0068540A"/>
    <w:rsid w:val="006878FC"/>
    <w:rsid w:val="0069095D"/>
    <w:rsid w:val="00692AA5"/>
    <w:rsid w:val="006937FA"/>
    <w:rsid w:val="00693DF6"/>
    <w:rsid w:val="00694CC7"/>
    <w:rsid w:val="006A1B1C"/>
    <w:rsid w:val="006A3F12"/>
    <w:rsid w:val="006C0A75"/>
    <w:rsid w:val="006C1D63"/>
    <w:rsid w:val="006C69F3"/>
    <w:rsid w:val="006D7112"/>
    <w:rsid w:val="006E5C78"/>
    <w:rsid w:val="006F15AC"/>
    <w:rsid w:val="006F3A5C"/>
    <w:rsid w:val="00712B1F"/>
    <w:rsid w:val="00714623"/>
    <w:rsid w:val="00716AA4"/>
    <w:rsid w:val="00724660"/>
    <w:rsid w:val="00727A93"/>
    <w:rsid w:val="00736315"/>
    <w:rsid w:val="00745C2E"/>
    <w:rsid w:val="0074781F"/>
    <w:rsid w:val="00750791"/>
    <w:rsid w:val="00757EEB"/>
    <w:rsid w:val="007635AC"/>
    <w:rsid w:val="0076621E"/>
    <w:rsid w:val="0078161A"/>
    <w:rsid w:val="007856EA"/>
    <w:rsid w:val="00785C8B"/>
    <w:rsid w:val="007A029D"/>
    <w:rsid w:val="007A31C8"/>
    <w:rsid w:val="007A4CF8"/>
    <w:rsid w:val="007B0A00"/>
    <w:rsid w:val="007F3894"/>
    <w:rsid w:val="007F3DE8"/>
    <w:rsid w:val="007F418E"/>
    <w:rsid w:val="007F5DF0"/>
    <w:rsid w:val="00801D1B"/>
    <w:rsid w:val="0080299B"/>
    <w:rsid w:val="008106DC"/>
    <w:rsid w:val="00814BC6"/>
    <w:rsid w:val="008213C4"/>
    <w:rsid w:val="008225DA"/>
    <w:rsid w:val="008262CD"/>
    <w:rsid w:val="00827F21"/>
    <w:rsid w:val="00832DBE"/>
    <w:rsid w:val="00840E88"/>
    <w:rsid w:val="00842BCC"/>
    <w:rsid w:val="00843041"/>
    <w:rsid w:val="00845E28"/>
    <w:rsid w:val="00847100"/>
    <w:rsid w:val="00850457"/>
    <w:rsid w:val="0085137D"/>
    <w:rsid w:val="00853025"/>
    <w:rsid w:val="0085578C"/>
    <w:rsid w:val="00860CF2"/>
    <w:rsid w:val="008613BB"/>
    <w:rsid w:val="0086551F"/>
    <w:rsid w:val="00866BE4"/>
    <w:rsid w:val="00875599"/>
    <w:rsid w:val="00876D9D"/>
    <w:rsid w:val="00877BAD"/>
    <w:rsid w:val="008847EB"/>
    <w:rsid w:val="008867BE"/>
    <w:rsid w:val="008878FB"/>
    <w:rsid w:val="00892455"/>
    <w:rsid w:val="008B3106"/>
    <w:rsid w:val="008B332A"/>
    <w:rsid w:val="008B5487"/>
    <w:rsid w:val="008C0B5C"/>
    <w:rsid w:val="008C268F"/>
    <w:rsid w:val="008C2B57"/>
    <w:rsid w:val="008C3300"/>
    <w:rsid w:val="008E4908"/>
    <w:rsid w:val="008E7D6E"/>
    <w:rsid w:val="008F013B"/>
    <w:rsid w:val="008F4B2B"/>
    <w:rsid w:val="008F7411"/>
    <w:rsid w:val="009035A1"/>
    <w:rsid w:val="009048FE"/>
    <w:rsid w:val="00905D3B"/>
    <w:rsid w:val="00910BDA"/>
    <w:rsid w:val="0091509F"/>
    <w:rsid w:val="009219FD"/>
    <w:rsid w:val="0092202E"/>
    <w:rsid w:val="009225D1"/>
    <w:rsid w:val="009325C9"/>
    <w:rsid w:val="0093470D"/>
    <w:rsid w:val="00940025"/>
    <w:rsid w:val="009470E4"/>
    <w:rsid w:val="00956255"/>
    <w:rsid w:val="00962906"/>
    <w:rsid w:val="0097068C"/>
    <w:rsid w:val="00971746"/>
    <w:rsid w:val="00972022"/>
    <w:rsid w:val="00972D1E"/>
    <w:rsid w:val="009749AA"/>
    <w:rsid w:val="00977EEB"/>
    <w:rsid w:val="009813E1"/>
    <w:rsid w:val="00981BC7"/>
    <w:rsid w:val="009A5E55"/>
    <w:rsid w:val="009A67C3"/>
    <w:rsid w:val="009B13DF"/>
    <w:rsid w:val="009C2C90"/>
    <w:rsid w:val="009C5DCE"/>
    <w:rsid w:val="009D02A0"/>
    <w:rsid w:val="009D060F"/>
    <w:rsid w:val="009E0299"/>
    <w:rsid w:val="009F2E23"/>
    <w:rsid w:val="009F429D"/>
    <w:rsid w:val="009F6B54"/>
    <w:rsid w:val="00A00B3E"/>
    <w:rsid w:val="00A00FBB"/>
    <w:rsid w:val="00A109B1"/>
    <w:rsid w:val="00A220A9"/>
    <w:rsid w:val="00A2345B"/>
    <w:rsid w:val="00A25D93"/>
    <w:rsid w:val="00A334B3"/>
    <w:rsid w:val="00A34DF5"/>
    <w:rsid w:val="00A42131"/>
    <w:rsid w:val="00A47583"/>
    <w:rsid w:val="00A6787A"/>
    <w:rsid w:val="00A8034F"/>
    <w:rsid w:val="00A845A4"/>
    <w:rsid w:val="00A90B0B"/>
    <w:rsid w:val="00A93B08"/>
    <w:rsid w:val="00AA5AF9"/>
    <w:rsid w:val="00AB1DA1"/>
    <w:rsid w:val="00AB6FBE"/>
    <w:rsid w:val="00AD028B"/>
    <w:rsid w:val="00AD7167"/>
    <w:rsid w:val="00AF3C05"/>
    <w:rsid w:val="00AF6C83"/>
    <w:rsid w:val="00B05AE9"/>
    <w:rsid w:val="00B24EEF"/>
    <w:rsid w:val="00B270D9"/>
    <w:rsid w:val="00B32F76"/>
    <w:rsid w:val="00B365EA"/>
    <w:rsid w:val="00B5186F"/>
    <w:rsid w:val="00B529EB"/>
    <w:rsid w:val="00B53B98"/>
    <w:rsid w:val="00B64A7B"/>
    <w:rsid w:val="00B66512"/>
    <w:rsid w:val="00B875CA"/>
    <w:rsid w:val="00B932BB"/>
    <w:rsid w:val="00B967F1"/>
    <w:rsid w:val="00BA2CEE"/>
    <w:rsid w:val="00BA4409"/>
    <w:rsid w:val="00BA45C6"/>
    <w:rsid w:val="00BA5ADC"/>
    <w:rsid w:val="00BB57C2"/>
    <w:rsid w:val="00BB74B6"/>
    <w:rsid w:val="00BD0A2C"/>
    <w:rsid w:val="00BE03B2"/>
    <w:rsid w:val="00BF17A7"/>
    <w:rsid w:val="00BF3B3B"/>
    <w:rsid w:val="00BF638F"/>
    <w:rsid w:val="00C00B15"/>
    <w:rsid w:val="00C0160D"/>
    <w:rsid w:val="00C03772"/>
    <w:rsid w:val="00C059AA"/>
    <w:rsid w:val="00C14224"/>
    <w:rsid w:val="00C16671"/>
    <w:rsid w:val="00C31E6C"/>
    <w:rsid w:val="00C3247D"/>
    <w:rsid w:val="00C33813"/>
    <w:rsid w:val="00C40949"/>
    <w:rsid w:val="00C43785"/>
    <w:rsid w:val="00C440CD"/>
    <w:rsid w:val="00C57C32"/>
    <w:rsid w:val="00C61C24"/>
    <w:rsid w:val="00C63ACC"/>
    <w:rsid w:val="00C646B6"/>
    <w:rsid w:val="00C66945"/>
    <w:rsid w:val="00C70D31"/>
    <w:rsid w:val="00C73339"/>
    <w:rsid w:val="00C86B5D"/>
    <w:rsid w:val="00C87F6A"/>
    <w:rsid w:val="00C949BF"/>
    <w:rsid w:val="00CA17E3"/>
    <w:rsid w:val="00CB04E9"/>
    <w:rsid w:val="00CB47B3"/>
    <w:rsid w:val="00CB4993"/>
    <w:rsid w:val="00CB594E"/>
    <w:rsid w:val="00CB68D1"/>
    <w:rsid w:val="00CC20CE"/>
    <w:rsid w:val="00CD07AD"/>
    <w:rsid w:val="00CD0F05"/>
    <w:rsid w:val="00CE2C41"/>
    <w:rsid w:val="00CE79C1"/>
    <w:rsid w:val="00D00FE5"/>
    <w:rsid w:val="00D012DA"/>
    <w:rsid w:val="00D17726"/>
    <w:rsid w:val="00D355D4"/>
    <w:rsid w:val="00D43082"/>
    <w:rsid w:val="00D4553E"/>
    <w:rsid w:val="00D45D2F"/>
    <w:rsid w:val="00D47774"/>
    <w:rsid w:val="00D51191"/>
    <w:rsid w:val="00D56E12"/>
    <w:rsid w:val="00D6227E"/>
    <w:rsid w:val="00D6523F"/>
    <w:rsid w:val="00D72696"/>
    <w:rsid w:val="00D73950"/>
    <w:rsid w:val="00D82998"/>
    <w:rsid w:val="00D8565D"/>
    <w:rsid w:val="00DA466D"/>
    <w:rsid w:val="00DA489C"/>
    <w:rsid w:val="00DA5B8B"/>
    <w:rsid w:val="00DB0C69"/>
    <w:rsid w:val="00DC5C48"/>
    <w:rsid w:val="00DD167A"/>
    <w:rsid w:val="00DD2472"/>
    <w:rsid w:val="00DE4BD4"/>
    <w:rsid w:val="00DE7FD9"/>
    <w:rsid w:val="00E01D5E"/>
    <w:rsid w:val="00E044F4"/>
    <w:rsid w:val="00E04530"/>
    <w:rsid w:val="00E047B3"/>
    <w:rsid w:val="00E04DD5"/>
    <w:rsid w:val="00E16376"/>
    <w:rsid w:val="00E3053E"/>
    <w:rsid w:val="00E37D64"/>
    <w:rsid w:val="00E51435"/>
    <w:rsid w:val="00E55649"/>
    <w:rsid w:val="00E60BB8"/>
    <w:rsid w:val="00E61343"/>
    <w:rsid w:val="00E61E50"/>
    <w:rsid w:val="00E64EFC"/>
    <w:rsid w:val="00E77725"/>
    <w:rsid w:val="00E804C7"/>
    <w:rsid w:val="00E81139"/>
    <w:rsid w:val="00E97A25"/>
    <w:rsid w:val="00EB6410"/>
    <w:rsid w:val="00EC1AED"/>
    <w:rsid w:val="00EC28D2"/>
    <w:rsid w:val="00EC5C02"/>
    <w:rsid w:val="00ED28A1"/>
    <w:rsid w:val="00ED2EB6"/>
    <w:rsid w:val="00ED6CAA"/>
    <w:rsid w:val="00EE09F8"/>
    <w:rsid w:val="00EE2A69"/>
    <w:rsid w:val="00EE387F"/>
    <w:rsid w:val="00EE6102"/>
    <w:rsid w:val="00F158BC"/>
    <w:rsid w:val="00F17214"/>
    <w:rsid w:val="00F41A59"/>
    <w:rsid w:val="00F5230E"/>
    <w:rsid w:val="00F52E1E"/>
    <w:rsid w:val="00F55047"/>
    <w:rsid w:val="00F60531"/>
    <w:rsid w:val="00F60638"/>
    <w:rsid w:val="00F679AD"/>
    <w:rsid w:val="00F7123E"/>
    <w:rsid w:val="00F84786"/>
    <w:rsid w:val="00F849D1"/>
    <w:rsid w:val="00F900A8"/>
    <w:rsid w:val="00F901E4"/>
    <w:rsid w:val="00F95CDC"/>
    <w:rsid w:val="00FA0F7D"/>
    <w:rsid w:val="00FA3705"/>
    <w:rsid w:val="00FA7492"/>
    <w:rsid w:val="00FB0719"/>
    <w:rsid w:val="00FB1D23"/>
    <w:rsid w:val="00FC1B94"/>
    <w:rsid w:val="00FC4C86"/>
    <w:rsid w:val="00FD03D4"/>
    <w:rsid w:val="00FE11C5"/>
    <w:rsid w:val="00FE1582"/>
    <w:rsid w:val="00FE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3C6FA"/>
  <w15:chartTrackingRefBased/>
  <w15:docId w15:val="{8EE4E0AD-C3E3-0245-A9BD-9FBE4018F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9E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9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9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9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9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9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9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9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529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9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9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9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2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9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2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9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2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9E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29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9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9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9E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529EB"/>
    <w:pPr>
      <w:spacing w:before="100" w:beforeAutospacing="1" w:after="100" w:afterAutospacing="1"/>
    </w:pPr>
    <w:rPr>
      <w:rFonts w:asciiTheme="minorHAnsi" w:hAnsiTheme="minorHAnsi"/>
    </w:rPr>
  </w:style>
  <w:style w:type="table" w:styleId="TableGrid">
    <w:name w:val="Table Grid"/>
    <w:basedOn w:val="TableNormal"/>
    <w:uiPriority w:val="59"/>
    <w:rsid w:val="00B529EB"/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B529EB"/>
    <w:rPr>
      <w:rFonts w:ascii="Cambria" w:eastAsia="Cambria" w:hAnsi="Cambria" w:cs="Cambri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3</Words>
  <Characters>366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ín Brady Bates</dc:creator>
  <cp:keywords/>
  <dc:description/>
  <cp:lastModifiedBy>Oisín Brady Bates</cp:lastModifiedBy>
  <cp:revision>1</cp:revision>
  <dcterms:created xsi:type="dcterms:W3CDTF">2025-06-15T02:34:00Z</dcterms:created>
  <dcterms:modified xsi:type="dcterms:W3CDTF">2025-06-15T02:36:00Z</dcterms:modified>
</cp:coreProperties>
</file>